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Times New Roman" w:hAnsi="Times New Roman" w:cs="Times New Roman"/>
          <w:b/>
          <w:b/>
          <w:color w:val="000000"/>
          <w:sz w:val="24"/>
        </w:rPr>
      </w:pPr>
      <w:bookmarkStart w:id="0" w:name="_GoBack"/>
      <w:bookmarkEnd w:id="0"/>
      <w:r>
        <w:rPr>
          <w:rFonts w:cs="Times New Roman" w:ascii="Times New Roman" w:hAnsi="Times New Roman"/>
          <w:b/>
          <w:color w:val="000000"/>
          <w:sz w:val="24"/>
        </w:rPr>
        <w:t>Table S3. The copy number instability (CNI) score of ctDNA from baseline plasmas and corresponding therapeutic response</w:t>
      </w:r>
    </w:p>
    <w:tbl>
      <w:tblPr>
        <w:tblW w:w="72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203"/>
        <w:gridCol w:w="1525"/>
        <w:gridCol w:w="1658"/>
        <w:gridCol w:w="1658"/>
      </w:tblGrid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atient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lasma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NI Scor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hromosomal instability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herapeutic response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756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9.41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62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4.36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In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597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97.43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In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517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3.93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In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733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86.05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In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689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90.47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In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610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4.69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586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8.69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SD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518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94.43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In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741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4.49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In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03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9.49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In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946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75.42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In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SD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719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91.65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In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729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70.11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In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643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3.47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860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4.35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D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810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8.66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In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800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84.76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In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580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1.67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In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10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2.65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In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700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4.79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D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500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87.10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In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300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8.96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620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2.25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30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7.67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In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20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1.23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721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6.81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676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9.06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67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 xml:space="preserve">50.50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SD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642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 xml:space="preserve">52.65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SD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3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523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1.19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673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2.32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3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502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91.75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In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3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514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8.92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SD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3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427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2.24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3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771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9.52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SD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3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727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1.98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In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SD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3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632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5.54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PR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3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630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0.43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711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1.84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PD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655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1.49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In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PR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622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7.85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SD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10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2.99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In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610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9.38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In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310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5.93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350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3.26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660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79.60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In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10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2.34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900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81.39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In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150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3.08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In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5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910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1.34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5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570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0.56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D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5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550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1.57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5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740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1.06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5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680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2.96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tab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9T14:28:00Z</dcterms:created>
  <dc:creator>Chen Zuhua</dc:creator>
  <dc:description/>
  <cp:keywords/>
  <dc:language>en-US</dc:language>
  <cp:lastModifiedBy>Chen Zuhua</cp:lastModifiedBy>
  <dcterms:modified xsi:type="dcterms:W3CDTF">2019-05-02T11:43:00Z</dcterms:modified>
  <cp:revision>2</cp:revision>
  <dc:subject/>
  <dc:title/>
</cp:coreProperties>
</file>